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CB7" w:rsidRPr="00CF510F" w:rsidRDefault="00CF510F">
      <w:pPr>
        <w:rPr>
          <w:lang w:val="en-US"/>
        </w:rPr>
      </w:pPr>
      <w:r w:rsidRPr="00CF510F">
        <w:rPr>
          <w:b/>
          <w:lang w:val="en-US"/>
        </w:rPr>
        <w:t>Table S</w:t>
      </w:r>
      <w:r w:rsidR="00245439">
        <w:rPr>
          <w:b/>
          <w:lang w:val="en-US"/>
        </w:rPr>
        <w:t>5</w:t>
      </w:r>
      <w:r w:rsidRPr="00CF510F">
        <w:rPr>
          <w:b/>
          <w:lang w:val="en-US"/>
        </w:rPr>
        <w:t>. Number of ROHs for tolerated heterozygous and missing SNPs</w:t>
      </w:r>
      <w:r w:rsidR="00164365">
        <w:rPr>
          <w:b/>
          <w:lang w:val="en-US"/>
        </w:rPr>
        <w:t xml:space="preserve"> in PLINK</w:t>
      </w:r>
      <w:r w:rsidRPr="00CF510F">
        <w:rPr>
          <w:b/>
          <w:lang w:val="en-US"/>
        </w:rPr>
        <w:t xml:space="preserve">. </w:t>
      </w:r>
      <w:r w:rsidRPr="00CF510F">
        <w:rPr>
          <w:lang w:val="en-US"/>
        </w:rPr>
        <w:t xml:space="preserve">The number of detected ROHs, the total length of all ROHs, the minimum and maximum ROH length as well as the average length are displayed for </w:t>
      </w:r>
      <w:r w:rsidR="00C812D8" w:rsidRPr="00C812D8">
        <w:rPr>
          <w:lang w:val="en-US"/>
        </w:rPr>
        <w:t>PLINK_A</w:t>
      </w:r>
      <w:r w:rsidRPr="00C812D8">
        <w:rPr>
          <w:lang w:val="en-US"/>
        </w:rPr>
        <w:t xml:space="preserve"> </w:t>
      </w:r>
      <w:r w:rsidRPr="00CF510F">
        <w:rPr>
          <w:lang w:val="en-US"/>
        </w:rPr>
        <w:t xml:space="preserve">and </w:t>
      </w:r>
      <w:r w:rsidR="00C812D8" w:rsidRPr="00C812D8">
        <w:rPr>
          <w:lang w:val="en-US"/>
        </w:rPr>
        <w:t>PLINK_B</w:t>
      </w:r>
      <w:r w:rsidRPr="00CF510F">
        <w:rPr>
          <w:lang w:val="en-US"/>
        </w:rPr>
        <w:t xml:space="preserve"> with </w:t>
      </w:r>
      <w:r w:rsidR="003F35BE" w:rsidRPr="003F35BE">
        <w:rPr>
          <w:lang w:val="en-US"/>
        </w:rPr>
        <w:t>a</w:t>
      </w:r>
      <w:r w:rsidRPr="00CF510F">
        <w:rPr>
          <w:lang w:val="en-US"/>
        </w:rPr>
        <w:t xml:space="preserve"> varying maximum number of heterozygous SNPs (</w:t>
      </w:r>
      <w:proofErr w:type="spellStart"/>
      <w:r w:rsidRPr="00CF510F">
        <w:rPr>
          <w:lang w:val="en-US"/>
        </w:rPr>
        <w:t>homozyg</w:t>
      </w:r>
      <w:proofErr w:type="spellEnd"/>
      <w:r w:rsidRPr="00CF510F">
        <w:rPr>
          <w:lang w:val="en-US"/>
        </w:rPr>
        <w:t>-window-het) and missing SNPs allowed per scanning window (</w:t>
      </w:r>
      <w:proofErr w:type="spellStart"/>
      <w:r w:rsidRPr="00CF510F">
        <w:rPr>
          <w:lang w:val="en-US"/>
        </w:rPr>
        <w:t>homozyg</w:t>
      </w:r>
      <w:proofErr w:type="spellEnd"/>
      <w:r w:rsidRPr="00CF510F">
        <w:rPr>
          <w:lang w:val="en-US"/>
        </w:rPr>
        <w:t>-window-missing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12"/>
        <w:gridCol w:w="1443"/>
        <w:gridCol w:w="1115"/>
        <w:gridCol w:w="1303"/>
        <w:gridCol w:w="1157"/>
        <w:gridCol w:w="1225"/>
        <w:gridCol w:w="1127"/>
        <w:gridCol w:w="1228"/>
        <w:gridCol w:w="1043"/>
        <w:gridCol w:w="1176"/>
        <w:gridCol w:w="1246"/>
      </w:tblGrid>
      <w:tr w:rsidR="00485380" w:rsidRPr="00CF510F" w:rsidTr="007F39FD">
        <w:trPr>
          <w:trHeight w:val="300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snp</w:t>
            </w:r>
            <w:proofErr w:type="spellEnd"/>
            <w:r w:rsidRPr="00CF510F">
              <w:rPr>
                <w:b/>
                <w:bCs/>
              </w:rPr>
              <w:t xml:space="preserve"> [SNPs]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kb</w:t>
            </w:r>
            <w:proofErr w:type="spellEnd"/>
            <w:r w:rsidRPr="00CF510F">
              <w:rPr>
                <w:b/>
                <w:bCs/>
              </w:rPr>
              <w:t xml:space="preserve"> [</w:t>
            </w:r>
            <w:proofErr w:type="spellStart"/>
            <w:r w:rsidRPr="00CF510F">
              <w:rPr>
                <w:b/>
                <w:bCs/>
              </w:rPr>
              <w:t>kb</w:t>
            </w:r>
            <w:proofErr w:type="spellEnd"/>
            <w:r w:rsidRPr="00CF510F">
              <w:rPr>
                <w:b/>
                <w:bCs/>
              </w:rPr>
              <w:t>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window-snp</w:t>
            </w:r>
            <w:proofErr w:type="spellEnd"/>
            <w:r w:rsidRPr="00CF510F">
              <w:rPr>
                <w:b/>
                <w:bCs/>
              </w:rPr>
              <w:t xml:space="preserve"> [SNPs]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window-het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window-missing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homozyg-window-threshold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7F39FD" w:rsidP="0014180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</w:t>
            </w:r>
            <w:r w:rsidR="00CF510F" w:rsidRPr="00CF510F">
              <w:rPr>
                <w:b/>
                <w:bCs/>
              </w:rPr>
              <w:t>umber</w:t>
            </w:r>
            <w:proofErr w:type="spellEnd"/>
            <w:r w:rsidR="00CF510F" w:rsidRPr="00CF510F">
              <w:rPr>
                <w:b/>
                <w:bCs/>
              </w:rPr>
              <w:t xml:space="preserve"> </w:t>
            </w:r>
            <w:proofErr w:type="spellStart"/>
            <w:r w:rsidR="00CF510F" w:rsidRPr="00CF510F">
              <w:rPr>
                <w:b/>
                <w:bCs/>
              </w:rPr>
              <w:t>of</w:t>
            </w:r>
            <w:proofErr w:type="spellEnd"/>
            <w:r w:rsidR="00CF510F" w:rsidRPr="00CF510F">
              <w:rPr>
                <w:b/>
                <w:bCs/>
              </w:rPr>
              <w:t xml:space="preserve"> ROH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r w:rsidRPr="00CF510F">
              <w:rPr>
                <w:b/>
                <w:bCs/>
              </w:rPr>
              <w:t xml:space="preserve">total ROH </w:t>
            </w:r>
            <w:proofErr w:type="spellStart"/>
            <w:r w:rsidRPr="00CF510F">
              <w:rPr>
                <w:b/>
                <w:bCs/>
              </w:rPr>
              <w:t>lengths</w:t>
            </w:r>
            <w:proofErr w:type="spellEnd"/>
            <w:r w:rsidRPr="00CF510F">
              <w:rPr>
                <w:b/>
                <w:bCs/>
              </w:rPr>
              <w:t xml:space="preserve"> [</w:t>
            </w:r>
            <w:proofErr w:type="spellStart"/>
            <w:r w:rsidRPr="00CF510F">
              <w:rPr>
                <w:b/>
                <w:bCs/>
              </w:rPr>
              <w:t>kb</w:t>
            </w:r>
            <w:proofErr w:type="spellEnd"/>
            <w:r w:rsidRPr="00CF510F">
              <w:rPr>
                <w:b/>
                <w:bCs/>
              </w:rPr>
              <w:t>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average</w:t>
            </w:r>
            <w:proofErr w:type="spellEnd"/>
            <w:r w:rsidRPr="00CF510F">
              <w:rPr>
                <w:b/>
                <w:bCs/>
              </w:rPr>
              <w:t xml:space="preserve"> ROH </w:t>
            </w:r>
            <w:proofErr w:type="spellStart"/>
            <w:r w:rsidRPr="00CF510F">
              <w:rPr>
                <w:b/>
                <w:bCs/>
              </w:rPr>
              <w:t>length</w:t>
            </w:r>
            <w:proofErr w:type="spellEnd"/>
            <w:r w:rsidRPr="00CF510F">
              <w:rPr>
                <w:b/>
                <w:bCs/>
              </w:rPr>
              <w:t xml:space="preserve"> [</w:t>
            </w:r>
            <w:proofErr w:type="spellStart"/>
            <w:r w:rsidRPr="00CF510F">
              <w:rPr>
                <w:b/>
                <w:bCs/>
              </w:rPr>
              <w:t>kb</w:t>
            </w:r>
            <w:proofErr w:type="spellEnd"/>
            <w:r w:rsidRPr="00CF510F">
              <w:rPr>
                <w:b/>
                <w:bCs/>
              </w:rPr>
              <w:t>]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r w:rsidRPr="00CF510F">
              <w:rPr>
                <w:b/>
                <w:bCs/>
              </w:rPr>
              <w:t xml:space="preserve">min ROH </w:t>
            </w:r>
            <w:proofErr w:type="spellStart"/>
            <w:r w:rsidRPr="00CF510F">
              <w:rPr>
                <w:b/>
                <w:bCs/>
              </w:rPr>
              <w:t>length</w:t>
            </w:r>
            <w:proofErr w:type="spellEnd"/>
            <w:r w:rsidRPr="00CF510F">
              <w:rPr>
                <w:b/>
                <w:bCs/>
              </w:rPr>
              <w:t xml:space="preserve"> [</w:t>
            </w:r>
            <w:proofErr w:type="spellStart"/>
            <w:r w:rsidRPr="00CF510F">
              <w:rPr>
                <w:b/>
                <w:bCs/>
              </w:rPr>
              <w:t>kb</w:t>
            </w:r>
            <w:proofErr w:type="spellEnd"/>
            <w:r w:rsidRPr="00CF510F">
              <w:rPr>
                <w:b/>
                <w:bCs/>
              </w:rPr>
              <w:t>]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pPr>
              <w:rPr>
                <w:b/>
                <w:bCs/>
              </w:rPr>
            </w:pPr>
            <w:proofErr w:type="spellStart"/>
            <w:r w:rsidRPr="00CF510F">
              <w:rPr>
                <w:b/>
                <w:bCs/>
              </w:rPr>
              <w:t>max</w:t>
            </w:r>
            <w:proofErr w:type="spellEnd"/>
            <w:r w:rsidRPr="00CF510F">
              <w:rPr>
                <w:b/>
                <w:bCs/>
              </w:rPr>
              <w:t xml:space="preserve"> ROH </w:t>
            </w:r>
            <w:proofErr w:type="spellStart"/>
            <w:r w:rsidRPr="00CF510F">
              <w:rPr>
                <w:b/>
                <w:bCs/>
              </w:rPr>
              <w:t>length</w:t>
            </w:r>
            <w:proofErr w:type="spellEnd"/>
            <w:r w:rsidRPr="00CF510F">
              <w:rPr>
                <w:b/>
                <w:bCs/>
              </w:rPr>
              <w:t xml:space="preserve"> [</w:t>
            </w:r>
            <w:proofErr w:type="spellStart"/>
            <w:r w:rsidRPr="00CF510F">
              <w:rPr>
                <w:b/>
                <w:bCs/>
              </w:rPr>
              <w:t>kb</w:t>
            </w:r>
            <w:proofErr w:type="spellEnd"/>
            <w:r w:rsidRPr="00CF510F">
              <w:rPr>
                <w:b/>
                <w:bCs/>
              </w:rPr>
              <w:t>]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510F" w:rsidRPr="00CF510F" w:rsidRDefault="007F39FD" w:rsidP="0014180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</w:t>
            </w:r>
            <w:r w:rsidR="00CF510F" w:rsidRPr="00CF510F">
              <w:rPr>
                <w:b/>
                <w:bCs/>
              </w:rPr>
              <w:t>arameter</w:t>
            </w:r>
            <w:proofErr w:type="spellEnd"/>
            <w:r w:rsidR="00485380">
              <w:rPr>
                <w:b/>
                <w:bCs/>
              </w:rPr>
              <w:t xml:space="preserve"> </w:t>
            </w:r>
            <w:proofErr w:type="spellStart"/>
            <w:r w:rsidR="00CF510F" w:rsidRPr="00CF510F">
              <w:rPr>
                <w:b/>
                <w:bCs/>
              </w:rPr>
              <w:t>set</w:t>
            </w:r>
            <w:proofErr w:type="spellEnd"/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34846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143567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8</w:t>
            </w:r>
            <w:r w:rsidR="00485380">
              <w:t>.</w:t>
            </w:r>
            <w:r w:rsidRPr="00CF510F">
              <w:t>7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092585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3257799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3</w:t>
            </w:r>
            <w:r w:rsidR="00485380">
              <w:t>.</w:t>
            </w:r>
            <w:r w:rsidRPr="00CF510F">
              <w:t>22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107</w:t>
            </w:r>
            <w:r w:rsidR="00485380">
              <w:t>.</w:t>
            </w:r>
            <w:r w:rsidRPr="00CF510F">
              <w:t>18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116346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4189048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4</w:t>
            </w:r>
            <w:r w:rsidR="00485380">
              <w:t>.</w:t>
            </w:r>
            <w:r w:rsidRPr="00CF510F">
              <w:t>52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467</w:t>
            </w:r>
            <w:r w:rsidR="00485380">
              <w:t>.</w:t>
            </w:r>
            <w:r w:rsidRPr="00CF510F">
              <w:t>72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203343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4988039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4</w:t>
            </w:r>
            <w:r w:rsidR="00485380">
              <w:t>.</w:t>
            </w:r>
            <w:r w:rsidRPr="00CF510F">
              <w:t>44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123</w:t>
            </w:r>
            <w:r w:rsidR="00485380">
              <w:t>.</w:t>
            </w:r>
            <w:r w:rsidRPr="00CF510F">
              <w:t>08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269707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1874565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75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967206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3767236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5</w:t>
            </w:r>
            <w:r w:rsidR="00485380">
              <w:t>.</w:t>
            </w:r>
            <w:r w:rsidRPr="00CF510F">
              <w:t>40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192</w:t>
            </w:r>
            <w:r w:rsidR="00485380">
              <w:t>.</w:t>
            </w:r>
            <w:r w:rsidRPr="00CF510F">
              <w:t>31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979651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4734807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7</w:t>
            </w:r>
            <w:r w:rsidR="00485380">
              <w:t>.</w:t>
            </w:r>
            <w:r w:rsidRPr="00CF510F">
              <w:t>20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273</w:t>
            </w:r>
            <w:r w:rsidR="00485380">
              <w:t>.</w:t>
            </w:r>
            <w:r w:rsidRPr="00CF510F">
              <w:t>4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062839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5564513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7</w:t>
            </w:r>
            <w:r w:rsidR="00485380">
              <w:t>.</w:t>
            </w:r>
            <w:r w:rsidRPr="00CF510F">
              <w:t>13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486</w:t>
            </w:r>
            <w:r w:rsidR="00485380">
              <w:t>.</w:t>
            </w:r>
            <w:r w:rsidRPr="00CF510F">
              <w:t>73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1224398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2128224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0</w:t>
            </w:r>
            <w:r w:rsidR="00485380">
              <w:t>.</w:t>
            </w:r>
            <w:r w:rsidRPr="00CF510F">
              <w:t>41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895044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4063846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7</w:t>
            </w:r>
            <w:r w:rsidR="00485380">
              <w:t>.</w:t>
            </w:r>
            <w:r w:rsidRPr="00CF510F">
              <w:t>00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387</w:t>
            </w:r>
            <w:r w:rsidR="00485380">
              <w:t>.</w:t>
            </w:r>
            <w:r w:rsidRPr="00CF510F">
              <w:t>3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901701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506357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9</w:t>
            </w:r>
            <w:r w:rsidR="00485380">
              <w:t>.</w:t>
            </w:r>
            <w:r w:rsidRPr="00CF510F">
              <w:t>18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785</w:t>
            </w:r>
            <w:r w:rsidR="00485380">
              <w:t>.</w:t>
            </w:r>
            <w:r w:rsidRPr="00CF510F">
              <w:t>97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983095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5931472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19</w:t>
            </w:r>
            <w:r w:rsidR="00485380">
              <w:t>.</w:t>
            </w:r>
            <w:r w:rsidRPr="00CF510F">
              <w:t>12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  <w:r w:rsidR="00485380">
              <w:t>.</w:t>
            </w:r>
            <w:r w:rsidRPr="00CF510F">
              <w:t>6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3586</w:t>
            </w:r>
            <w:r w:rsidR="00485380">
              <w:t>.</w:t>
            </w:r>
            <w:r w:rsidRPr="00CF510F">
              <w:t>1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A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70753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665194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23</w:t>
            </w:r>
            <w:r w:rsidR="00485380">
              <w:t>.</w:t>
            </w:r>
            <w:r w:rsidRPr="00CF510F">
              <w:t>10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72724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848537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0</w:t>
            </w:r>
            <w:r w:rsidR="00485380">
              <w:t>.</w:t>
            </w:r>
            <w:r w:rsidRPr="00CF510F">
              <w:t>17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940</w:t>
            </w:r>
            <w:r w:rsidR="00485380">
              <w:t>.</w:t>
            </w:r>
            <w:r w:rsidRPr="00CF510F">
              <w:t>73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68436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940735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4</w:t>
            </w:r>
            <w:r w:rsidR="00485380">
              <w:t>.</w:t>
            </w:r>
            <w:r w:rsidRPr="00CF510F">
              <w:t>85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466</w:t>
            </w:r>
            <w:r w:rsidR="00485380">
              <w:t>.</w:t>
            </w:r>
            <w:r w:rsidRPr="00CF510F">
              <w:t>76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62362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993766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8</w:t>
            </w:r>
            <w:r w:rsidR="00485380">
              <w:t>.</w:t>
            </w:r>
            <w:r w:rsidRPr="00CF510F">
              <w:t>53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123</w:t>
            </w:r>
            <w:r w:rsidR="00485380">
              <w:t>.</w:t>
            </w:r>
            <w:r w:rsidRPr="00CF510F">
              <w:t>05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77566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730302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24</w:t>
            </w:r>
            <w:r w:rsidR="00485380">
              <w:t>.</w:t>
            </w:r>
            <w:r w:rsidRPr="00CF510F">
              <w:t>84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67419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927138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3</w:t>
            </w:r>
            <w:r w:rsidR="00485380">
              <w:t>.</w:t>
            </w:r>
            <w:r w:rsidRPr="00CF510F">
              <w:t>68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149</w:t>
            </w:r>
            <w:r w:rsidR="00485380">
              <w:t>.</w:t>
            </w:r>
            <w:r w:rsidRPr="00CF510F">
              <w:t>13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56193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02514</w:t>
            </w:r>
            <w:bookmarkStart w:id="0" w:name="_GoBack"/>
            <w:bookmarkEnd w:id="0"/>
            <w:r w:rsidRPr="00CF510F">
              <w:t>0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9</w:t>
            </w:r>
            <w:r w:rsidR="00485380">
              <w:t>.</w:t>
            </w:r>
            <w:r w:rsidRPr="00CF510F">
              <w:t>91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273</w:t>
            </w:r>
            <w:r w:rsidR="00485380">
              <w:t>.</w:t>
            </w:r>
            <w:r w:rsidRPr="00CF510F">
              <w:t>4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5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46151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080860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44</w:t>
            </w:r>
            <w:r w:rsidR="00485380">
              <w:t>.</w:t>
            </w:r>
            <w:r w:rsidRPr="00CF510F">
              <w:t>85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273</w:t>
            </w:r>
            <w:r w:rsidR="00485380">
              <w:t>.</w:t>
            </w:r>
            <w:r w:rsidRPr="00CF510F">
              <w:t>4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78149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770776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26</w:t>
            </w:r>
            <w:r w:rsidR="00485380">
              <w:t>.</w:t>
            </w:r>
            <w:r w:rsidRPr="00CF510F">
              <w:t>15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760</w:t>
            </w:r>
            <w:r w:rsidR="00485380">
              <w:t>.</w:t>
            </w:r>
            <w:r w:rsidRPr="00CF510F">
              <w:t>59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1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57787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9752210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36</w:t>
            </w:r>
            <w:r w:rsidR="00485380">
              <w:t>.</w:t>
            </w:r>
            <w:r w:rsidRPr="00CF510F">
              <w:t>61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1192</w:t>
            </w:r>
            <w:r w:rsidR="00485380">
              <w:t>.</w:t>
            </w:r>
            <w:r w:rsidRPr="00CF510F">
              <w:t>28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noWrap/>
            <w:hideMark/>
          </w:tcPr>
          <w:p w:rsidR="00CF510F" w:rsidRPr="00CF510F" w:rsidRDefault="00CF510F" w:rsidP="00141809">
            <w:r w:rsidRPr="00CF510F">
              <w:t>2</w:t>
            </w:r>
          </w:p>
        </w:tc>
        <w:tc>
          <w:tcPr>
            <w:tcW w:w="1303" w:type="dxa"/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noWrap/>
            <w:hideMark/>
          </w:tcPr>
          <w:p w:rsidR="00CF510F" w:rsidRPr="00CF510F" w:rsidRDefault="00CF510F" w:rsidP="00141809">
            <w:r w:rsidRPr="00CF510F">
              <w:t>240718</w:t>
            </w:r>
          </w:p>
        </w:tc>
        <w:tc>
          <w:tcPr>
            <w:tcW w:w="1127" w:type="dxa"/>
            <w:noWrap/>
            <w:hideMark/>
          </w:tcPr>
          <w:p w:rsidR="00CF510F" w:rsidRPr="00CF510F" w:rsidRDefault="00CF510F" w:rsidP="00141809">
            <w:r w:rsidRPr="00CF510F">
              <w:t>10758603</w:t>
            </w:r>
          </w:p>
        </w:tc>
        <w:tc>
          <w:tcPr>
            <w:tcW w:w="1228" w:type="dxa"/>
            <w:noWrap/>
            <w:hideMark/>
          </w:tcPr>
          <w:p w:rsidR="00CF510F" w:rsidRPr="00CF510F" w:rsidRDefault="00CF510F" w:rsidP="00141809">
            <w:r w:rsidRPr="00CF510F">
              <w:t>44</w:t>
            </w:r>
            <w:r w:rsidR="00485380">
              <w:t>.</w:t>
            </w:r>
            <w:r w:rsidRPr="00CF510F">
              <w:t>34</w:t>
            </w:r>
          </w:p>
        </w:tc>
        <w:tc>
          <w:tcPr>
            <w:tcW w:w="1043" w:type="dxa"/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noWrap/>
            <w:hideMark/>
          </w:tcPr>
          <w:p w:rsidR="00CF510F" w:rsidRPr="00CF510F" w:rsidRDefault="00CF510F" w:rsidP="00141809">
            <w:r w:rsidRPr="00CF510F">
              <w:t>2477</w:t>
            </w:r>
            <w:r w:rsidR="00485380">
              <w:t>.</w:t>
            </w:r>
            <w:r w:rsidRPr="00CF510F">
              <w:t>25</w:t>
            </w:r>
          </w:p>
        </w:tc>
        <w:tc>
          <w:tcPr>
            <w:tcW w:w="1246" w:type="dxa"/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  <w:tr w:rsidR="00485380" w:rsidRPr="00CF510F" w:rsidTr="007F39FD">
        <w:trPr>
          <w:trHeight w:val="300"/>
        </w:trPr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2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0</w:t>
            </w:r>
            <w:r w:rsidR="00485380">
              <w:t>.</w:t>
            </w:r>
            <w:r w:rsidRPr="00CF510F">
              <w:t>0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22763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113288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50</w:t>
            </w:r>
            <w:r w:rsidR="00485380">
              <w:t>.</w:t>
            </w:r>
            <w:r w:rsidRPr="00CF510F">
              <w:t>4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9</w:t>
            </w:r>
            <w:r w:rsidR="00485380">
              <w:t>.</w:t>
            </w:r>
            <w:r w:rsidRPr="00CF510F">
              <w:t>9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F510F" w:rsidP="00141809">
            <w:r w:rsidRPr="00CF510F">
              <w:t>2779</w:t>
            </w:r>
            <w:r w:rsidR="00485380">
              <w:t>.</w:t>
            </w:r>
            <w:r w:rsidRPr="00CF510F">
              <w:t>0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CF510F" w:rsidRPr="00CF510F" w:rsidRDefault="00C812D8" w:rsidP="00141809">
            <w:r w:rsidRPr="00C812D8">
              <w:t>PLINK_B</w:t>
            </w:r>
          </w:p>
        </w:tc>
      </w:tr>
    </w:tbl>
    <w:p w:rsidR="00CF510F" w:rsidRPr="00CF510F" w:rsidRDefault="00CF510F">
      <w:pPr>
        <w:rPr>
          <w:b/>
        </w:rPr>
      </w:pPr>
    </w:p>
    <w:sectPr w:rsidR="00CF510F" w:rsidRPr="00CF510F" w:rsidSect="00CF51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0F"/>
    <w:rsid w:val="00164365"/>
    <w:rsid w:val="00245439"/>
    <w:rsid w:val="003F35BE"/>
    <w:rsid w:val="00485380"/>
    <w:rsid w:val="00684CB7"/>
    <w:rsid w:val="007F39FD"/>
    <w:rsid w:val="00C812D8"/>
    <w:rsid w:val="00CF510F"/>
    <w:rsid w:val="00EC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AA686"/>
  <w15:chartTrackingRefBased/>
  <w15:docId w15:val="{4270BCAE-78AE-44C1-9AD8-5B2388BD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B45F0-891D-4096-9743-284365114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uer Mol. Gen.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tzger</dc:creator>
  <cp:keywords/>
  <dc:description/>
  <cp:lastModifiedBy>Julia Metzger</cp:lastModifiedBy>
  <cp:revision>8</cp:revision>
  <dcterms:created xsi:type="dcterms:W3CDTF">2022-01-04T11:55:00Z</dcterms:created>
  <dcterms:modified xsi:type="dcterms:W3CDTF">2022-07-28T10:16:00Z</dcterms:modified>
</cp:coreProperties>
</file>